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4CA6B" w14:textId="15A6FAFB" w:rsidR="003B296B" w:rsidRPr="00105D50" w:rsidRDefault="005A2B95" w:rsidP="003B296B">
      <w:pPr>
        <w:pStyle w:val="EndNoteBibliography"/>
      </w:pPr>
      <w:bookmarkStart w:id="0" w:name="_GoBack"/>
      <w:r w:rsidRPr="005A2B9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296B" w:rsidRPr="003619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B296B" w:rsidRPr="00FB51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B296B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3B296B" w:rsidRPr="003B296B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3B296B" w:rsidRPr="003B296B">
        <w:rPr>
          <w:rFonts w:ascii="Times New Roman" w:hAnsi="Times New Roman" w:cs="Times New Roman"/>
          <w:sz w:val="24"/>
          <w:szCs w:val="24"/>
        </w:rPr>
        <w:t>Oligos and primers used in this study.</w:t>
      </w:r>
    </w:p>
    <w:p w14:paraId="749B15F2" w14:textId="77777777" w:rsidR="003B296B" w:rsidRPr="003B296B" w:rsidRDefault="003B296B" w:rsidP="003B296B">
      <w:pPr>
        <w:pStyle w:val="EndNoteBibliography"/>
      </w:pP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94"/>
      </w:tblGrid>
      <w:tr w:rsidR="00B63538" w:rsidRPr="009A11D4" w14:paraId="0995900B" w14:textId="77777777" w:rsidTr="009A11D4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032CD31" w14:textId="380BB560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3619AF">
              <w:rPr>
                <w:rFonts w:ascii="Times New Roman" w:eastAsia="宋体" w:hAnsi="Times New Roman" w:cs="Times New Roman"/>
                <w:b/>
                <w:bCs/>
              </w:rPr>
              <w:t>Oligonucleotide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7F69F66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3619AF">
              <w:rPr>
                <w:rFonts w:ascii="Times New Roman" w:eastAsia="宋体" w:hAnsi="Times New Roman" w:cs="Times New Roman"/>
                <w:b/>
                <w:bCs/>
              </w:rPr>
              <w:t>Supplier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B4DFAA6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/>
                <w:bCs/>
              </w:rPr>
            </w:pPr>
            <w:r w:rsidRPr="00FB51CA">
              <w:rPr>
                <w:rFonts w:ascii="Times New Roman" w:eastAsia="宋体" w:hAnsi="Times New Roman" w:cs="Times New Roman"/>
                <w:b/>
                <w:bCs/>
              </w:rPr>
              <w:t xml:space="preserve">Catalog number or </w:t>
            </w:r>
            <w:r w:rsidRPr="009A11D4">
              <w:rPr>
                <w:rFonts w:ascii="Times New Roman" w:eastAsia="宋体" w:hAnsi="Times New Roman" w:cs="Times New Roman"/>
                <w:b/>
                <w:bCs/>
              </w:rPr>
              <w:t>s</w:t>
            </w:r>
            <w:r w:rsidRPr="003619AF">
              <w:rPr>
                <w:rFonts w:ascii="Times New Roman" w:eastAsia="宋体" w:hAnsi="Times New Roman" w:cs="Times New Roman"/>
                <w:b/>
                <w:bCs/>
              </w:rPr>
              <w:t>equence</w:t>
            </w:r>
          </w:p>
        </w:tc>
      </w:tr>
    </w:tbl>
    <w:tbl>
      <w:tblPr>
        <w:tblStyle w:val="4"/>
        <w:tblW w:w="8505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94"/>
      </w:tblGrid>
      <w:tr w:rsidR="00B63538" w:rsidRPr="009A11D4" w14:paraId="069A5B19" w14:textId="77777777" w:rsidTr="009A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F2F2F2" w:themeFill="background1" w:themeFillShade="F2"/>
          </w:tcPr>
          <w:p w14:paraId="49C3B263" w14:textId="77777777" w:rsidR="00B63538" w:rsidRPr="003619AF" w:rsidRDefault="00B63538" w:rsidP="009A11D4">
            <w:pPr>
              <w:snapToGrid w:val="0"/>
              <w:spacing w:line="480" w:lineRule="auto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3619AF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micrON</w:t>
            </w:r>
            <w:proofErr w:type="spellEnd"/>
            <w:r w:rsidRPr="003619AF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 xml:space="preserve"> hsa-miR-194-5p mimic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39F693C" w14:textId="77777777" w:rsidR="00B63538" w:rsidRPr="00FB51CA" w:rsidRDefault="00B63538" w:rsidP="009A11D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RiboBio</w:t>
            </w:r>
            <w:proofErr w:type="spellEnd"/>
          </w:p>
        </w:tc>
        <w:tc>
          <w:tcPr>
            <w:tcW w:w="4394" w:type="dxa"/>
            <w:shd w:val="clear" w:color="auto" w:fill="F2F2F2" w:themeFill="background1" w:themeFillShade="F2"/>
          </w:tcPr>
          <w:p w14:paraId="45952ADE" w14:textId="77777777" w:rsidR="00B63538" w:rsidRPr="009A11D4" w:rsidRDefault="00B63538" w:rsidP="009A11D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Cat# miR10000460-1</w:t>
            </w:r>
          </w:p>
        </w:tc>
      </w:tr>
    </w:tbl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94"/>
      </w:tblGrid>
      <w:tr w:rsidR="00B63538" w:rsidRPr="009A11D4" w14:paraId="4A12CD2E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AA57664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micrON</w:t>
            </w:r>
            <w:proofErr w:type="spellEnd"/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mimic NC #2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8BBCFE3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RiboBio</w:t>
            </w:r>
            <w:proofErr w:type="spellEnd"/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8233772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Cat# miR1N0000001-1</w:t>
            </w:r>
          </w:p>
        </w:tc>
      </w:tr>
      <w:tr w:rsidR="00B63538" w:rsidRPr="009A11D4" w14:paraId="2ADF4998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E564377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micrOFF</w:t>
            </w:r>
            <w:proofErr w:type="spellEnd"/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hsa-miR-194-5p inhibito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E66F955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RiboBio</w:t>
            </w:r>
            <w:proofErr w:type="spellEnd"/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F780833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Cat# miR20000460-1</w:t>
            </w:r>
          </w:p>
        </w:tc>
      </w:tr>
      <w:tr w:rsidR="00B63538" w:rsidRPr="009A11D4" w14:paraId="5C63A5BF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317277B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micrOFF</w:t>
            </w:r>
            <w:proofErr w:type="spellEnd"/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inhibitor NC #2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A527CAA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RiboBio</w:t>
            </w:r>
            <w:proofErr w:type="spellEnd"/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9855D94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Cat# miR2N0000001-1</w:t>
            </w:r>
          </w:p>
        </w:tc>
      </w:tr>
      <w:tr w:rsidR="00B63538" w:rsidRPr="009A11D4" w14:paraId="5041A30C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5DA65F4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ALDH1A1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6862C1D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45732B8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TACTAGTCCTGCTGGCTTTTCTGTTCAC-3’</w:t>
            </w:r>
          </w:p>
        </w:tc>
      </w:tr>
      <w:tr w:rsidR="00B63538" w:rsidRPr="009A11D4" w14:paraId="648B97F4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118D3E9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ALDH1A1 reverse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0864F3D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B9A967A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TGAATTCTTCTGATTCGGCTCCTGGAAC-3’</w:t>
            </w:r>
          </w:p>
        </w:tc>
      </w:tr>
      <w:tr w:rsidR="00B63538" w:rsidRPr="009A11D4" w14:paraId="36B9A549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A5154BA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HMGA2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D2C4712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6AF8623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AGGATCCGGGAGGCAGGATGAGCGCAC-3’</w:t>
            </w:r>
          </w:p>
        </w:tc>
      </w:tr>
      <w:tr w:rsidR="00B63538" w:rsidRPr="009A11D4" w14:paraId="76AD02CA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B06C0AF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HMGA2 reverse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D1AA0EA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19BF259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AGCTAGCAGAAATCGAACGTTGGCGCC-3’</w:t>
            </w:r>
          </w:p>
        </w:tc>
      </w:tr>
      <w:tr w:rsidR="00B63538" w:rsidRPr="009A11D4" w14:paraId="6D34B946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6510401" w14:textId="77777777" w:rsidR="00B63538" w:rsidRPr="003619AF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E2F3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D1387AF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1491EF1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ACGGATCCGAGCAGGAGCGAGAGATGAG-3’</w:t>
            </w:r>
          </w:p>
        </w:tc>
      </w:tr>
      <w:tr w:rsidR="00B63538" w:rsidRPr="009A11D4" w14:paraId="27967CA5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AB49557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2F3 reverse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CD1E0A2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AA358E8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TGCTAGCGAGTTCACACGAAGCATAATC-3’</w:t>
            </w:r>
          </w:p>
        </w:tc>
      </w:tr>
      <w:tr w:rsidR="00B63538" w:rsidRPr="009A11D4" w14:paraId="766D4D8B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338A0E7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MIR194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E81AB63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F98DD45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ACGGATCCGACCAATGACAGTAAAGTCAG-3’</w:t>
            </w:r>
          </w:p>
        </w:tc>
      </w:tr>
      <w:tr w:rsidR="00B63538" w:rsidRPr="009A11D4" w14:paraId="555BF670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A44D783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MIR194 reverse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E0CACE9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75224D5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TGGCTAGCTCCTCTTCCATTATTGGATCT-3’</w:t>
            </w:r>
          </w:p>
        </w:tc>
      </w:tr>
      <w:tr w:rsidR="00B63538" w:rsidRPr="009A11D4" w14:paraId="60BE4753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40A1894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gHMGA2-1 forward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25DC333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21668C5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ACCGGCCCTCTCCTAAGAGACCCA-3’</w:t>
            </w:r>
          </w:p>
        </w:tc>
      </w:tr>
      <w:tr w:rsidR="00B63538" w:rsidRPr="009A11D4" w14:paraId="09600601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EC31B6F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gHMGA2-1 reverse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E005AD3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EA920E7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AAACTGGGTCTCTTAGGAGAGGGCC-3’</w:t>
            </w:r>
          </w:p>
        </w:tc>
      </w:tr>
      <w:tr w:rsidR="00B63538" w:rsidRPr="009A11D4" w14:paraId="57AF5FA1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3D2FDCC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gHMGA2 forward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05F661C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6DD0256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ACCGGGAGGCAGGATGAGCGCACG-3’</w:t>
            </w:r>
          </w:p>
        </w:tc>
      </w:tr>
      <w:tr w:rsidR="00B63538" w:rsidRPr="009A11D4" w14:paraId="19F6A759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DF47AC7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gHMGA2-2 reverse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7171596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BA3E78C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AAACCGTGCGCTCATCCTGCCTCCC-3’</w:t>
            </w:r>
          </w:p>
        </w:tc>
      </w:tr>
      <w:tr w:rsidR="00B63538" w:rsidRPr="009A11D4" w14:paraId="479669E9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67ED1BB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gE2F3-1 forward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A40C8F3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26A0032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ACCGGACCTCAAACTGTTAACCG-3’</w:t>
            </w:r>
          </w:p>
        </w:tc>
      </w:tr>
      <w:tr w:rsidR="00B63538" w:rsidRPr="009A11D4" w14:paraId="58439FB4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069F120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g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2F3-1 reverse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li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B543E87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9EF9C14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AAACCGGTTAACAGTTTGAGGTCC-3’</w:t>
            </w:r>
          </w:p>
        </w:tc>
      </w:tr>
      <w:tr w:rsidR="00B63538" w:rsidRPr="009A11D4" w14:paraId="43EC7EBC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552A092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g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2F3-2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orward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li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DE6D542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B90251C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ACCGAGTCTAAAAACAACGTCCAA-3’</w:t>
            </w:r>
          </w:p>
        </w:tc>
      </w:tr>
    </w:tbl>
    <w:tbl>
      <w:tblPr>
        <w:tblStyle w:val="4"/>
        <w:tblW w:w="8505" w:type="dxa"/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94"/>
      </w:tblGrid>
      <w:tr w:rsidR="00B63538" w:rsidRPr="009A11D4" w14:paraId="3D05ECB6" w14:textId="77777777" w:rsidTr="009A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2C6CAC9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sgE2F3-2 reverse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F5E6EB6" w14:textId="77777777" w:rsidR="00B63538" w:rsidRPr="00FB51CA" w:rsidRDefault="00B63538" w:rsidP="009A11D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4CA3952" w14:textId="77777777" w:rsidR="00B63538" w:rsidRPr="009A11D4" w:rsidRDefault="00B63538" w:rsidP="009A11D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5’-AAACTTGGACGTTGTTTTTAGACTC-3’</w:t>
            </w:r>
          </w:p>
        </w:tc>
      </w:tr>
    </w:tbl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94"/>
      </w:tblGrid>
      <w:tr w:rsidR="00B63538" w:rsidRPr="009A11D4" w14:paraId="39446808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756C781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2F3 3’UTR forward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7305AFB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51F3517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ATGCTAGCGATTATGCTTCGTGTGAACTC-3’</w:t>
            </w:r>
          </w:p>
        </w:tc>
      </w:tr>
      <w:tr w:rsidR="00B63538" w:rsidRPr="009A11D4" w14:paraId="0DB96B80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057C8FC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2F3 3’UTR reverse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2C6295E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72DA901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TAGTCGACCATTTTATTGATCCTTTACCA-3’</w:t>
            </w:r>
          </w:p>
        </w:tc>
      </w:tr>
      <w:tr w:rsidR="00B63538" w:rsidRPr="009A11D4" w14:paraId="39AE8526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D5DC2B4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194PC forward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1032585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0C326A5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TAGTCCACATGGAGTTGCTGTTACA-3’</w:t>
            </w:r>
          </w:p>
        </w:tc>
      </w:tr>
      <w:tr w:rsidR="00B63538" w:rsidRPr="009A11D4" w14:paraId="76999103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736CA49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194PC reverse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BFB374D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F85444A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GATGTAACAGCAACTCCATGTGGA-3’</w:t>
            </w:r>
          </w:p>
        </w:tc>
      </w:tr>
      <w:tr w:rsidR="00B63538" w:rsidRPr="009A11D4" w14:paraId="2FB64073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C5D20E3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2F3 WT forward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BC3ADF6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CF575D5" w14:textId="77777777" w:rsidR="00B63538" w:rsidRPr="009A11D4" w:rsidRDefault="00B63538" w:rsidP="009A11D4">
            <w:pPr>
              <w:keepNext/>
              <w:keepLines/>
              <w:widowControl/>
              <w:suppressAutoHyphens/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TAGTGGATTTTGTAAATAGATTTGTTACAGGGTGA-3’</w:t>
            </w:r>
          </w:p>
        </w:tc>
      </w:tr>
      <w:tr w:rsidR="00B63538" w:rsidRPr="009A11D4" w14:paraId="0F036302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DD34DF8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2F3 WT reverse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E632D43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DCC3B15" w14:textId="77777777" w:rsidR="00B63538" w:rsidRPr="009A11D4" w:rsidRDefault="00B63538" w:rsidP="009A11D4">
            <w:pPr>
              <w:keepNext/>
              <w:keepLines/>
              <w:widowControl/>
              <w:suppressAutoHyphens/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GATCACCCTGTAACAAATCTATTTACAAAATCCA-3’</w:t>
            </w:r>
          </w:p>
        </w:tc>
      </w:tr>
      <w:tr w:rsidR="00B63538" w:rsidRPr="009A11D4" w14:paraId="18730F37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FF9F70E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2F3 MT forward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38797D3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3D834ED" w14:textId="77777777" w:rsidR="00B63538" w:rsidRPr="009A11D4" w:rsidRDefault="00B63538" w:rsidP="009A11D4">
            <w:pPr>
              <w:keepNext/>
              <w:keepLines/>
              <w:widowControl/>
              <w:suppressAutoHyphens/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TAGTGGATTTTGTAAATAGATTGTACTTAGGGTGA-3’</w:t>
            </w:r>
          </w:p>
        </w:tc>
      </w:tr>
      <w:tr w:rsidR="00B63538" w:rsidRPr="009A11D4" w14:paraId="249B26D4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11B5D6B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2F3 MT reverse oligo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1DB7A55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BF0EC04" w14:textId="77777777" w:rsidR="00B63538" w:rsidRPr="009A11D4" w:rsidRDefault="00B63538" w:rsidP="009A11D4">
            <w:pPr>
              <w:keepNext/>
              <w:keepLines/>
              <w:widowControl/>
              <w:suppressAutoHyphens/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GATCACCCTAAGTACAATCTATTTACAAAATCCA-3’</w:t>
            </w:r>
          </w:p>
        </w:tc>
      </w:tr>
      <w:tr w:rsidR="00B63538" w:rsidRPr="009A11D4" w14:paraId="1CEE073C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F2D5087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miR-194 reverse transcription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877501E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4495927" w14:textId="77777777" w:rsidR="00B63538" w:rsidRPr="009A11D4" w:rsidRDefault="00B63538" w:rsidP="009A11D4">
            <w:pPr>
              <w:keepNext/>
              <w:keepLines/>
              <w:widowControl/>
              <w:suppressAutoHyphens/>
              <w:kinsoku w:val="0"/>
              <w:autoSpaceDE w:val="0"/>
              <w:autoSpaceDN w:val="0"/>
              <w:adjustRightInd w:val="0"/>
              <w:snapToGrid w:val="0"/>
              <w:spacing w:line="480" w:lineRule="auto"/>
              <w:contextualSpacing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TCGTATCCAGTGCAGGGTCCGAGGTATTCGCACTGGATAC GACTCCACA-3’</w:t>
            </w:r>
          </w:p>
        </w:tc>
      </w:tr>
      <w:tr w:rsidR="00B63538" w:rsidRPr="009A11D4" w14:paraId="289C5B70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2984902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RUN6B reverse transcription prime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735C51D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4D7DF3F" w14:textId="77777777" w:rsidR="00B63538" w:rsidRPr="009A11D4" w:rsidRDefault="00B63538" w:rsidP="009A11D4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TCAACTGGTGTCGTGGAGTCGGCAATTCAGTTGAGAA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lastRenderedPageBreak/>
              <w:t>AA ATAT-3’</w:t>
            </w:r>
          </w:p>
        </w:tc>
      </w:tr>
      <w:tr w:rsidR="00B63538" w:rsidRPr="009A11D4" w14:paraId="6C6F8E13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16CB294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lastRenderedPageBreak/>
              <w:t xml:space="preserve">miR194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20B97E8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1CF6556" w14:textId="77777777" w:rsidR="00B63538" w:rsidRPr="009A11D4" w:rsidRDefault="00B63538" w:rsidP="009A11D4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GCGTGTAACAGCAACTCCA-3’</w:t>
            </w:r>
          </w:p>
        </w:tc>
      </w:tr>
      <w:tr w:rsidR="00B63538" w:rsidRPr="009A11D4" w14:paraId="3E45454B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EAA5615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miR194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7B51BC0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9F67077" w14:textId="77777777" w:rsidR="00B63538" w:rsidRPr="009A11D4" w:rsidRDefault="00B63538" w:rsidP="009A11D4">
            <w:pPr>
              <w:adjustRightInd w:val="0"/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AGTGCAGGGTCCGAGGTATT-3’</w:t>
            </w:r>
          </w:p>
        </w:tc>
      </w:tr>
      <w:tr w:rsidR="00B63538" w:rsidRPr="009A11D4" w14:paraId="1355DA75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28033B4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RUN6B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B4C319F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5186135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AAGGATGACACGCAAA-3’</w:t>
            </w:r>
          </w:p>
        </w:tc>
      </w:tr>
      <w:tr w:rsidR="00B63538" w:rsidRPr="009A11D4" w14:paraId="3E26ECE4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FAA652A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RUN6B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6F7EB14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0022A8C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AACTGGTGTCGTGG-3’</w:t>
            </w:r>
          </w:p>
        </w:tc>
      </w:tr>
      <w:tr w:rsidR="00B63538" w:rsidRPr="009A11D4" w14:paraId="1DAD4BCF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65AAADC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HMGA2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F59B76E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FDEB406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AAGCAGAAGCCACTGGAGAA-3’</w:t>
            </w:r>
          </w:p>
        </w:tc>
      </w:tr>
      <w:tr w:rsidR="00B63538" w:rsidRPr="009A11D4" w14:paraId="4584131F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C4200F8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HMGA2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B2BE97C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EA90726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GGCAGACTCTTGTGAGGAT-3’</w:t>
            </w:r>
          </w:p>
        </w:tc>
      </w:tr>
      <w:tr w:rsidR="00B63538" w:rsidRPr="009A11D4" w14:paraId="6DE563CD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6DE6FB0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E2F3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E6FB490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E6EDB72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TCATCAGTACCTCTCAGATGG-3’</w:t>
            </w:r>
          </w:p>
        </w:tc>
      </w:tr>
      <w:tr w:rsidR="00B63538" w:rsidRPr="009A11D4" w14:paraId="7999F965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432A2F1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E2F3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5A1A794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5A6C32A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CAGACCAAGAGACGTATCATA-3’</w:t>
            </w:r>
          </w:p>
        </w:tc>
      </w:tr>
    </w:tbl>
    <w:tbl>
      <w:tblPr>
        <w:tblStyle w:val="4"/>
        <w:tblW w:w="8505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94"/>
      </w:tblGrid>
      <w:tr w:rsidR="00B63538" w:rsidRPr="009A11D4" w14:paraId="3107B89B" w14:textId="77777777" w:rsidTr="009A11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301A169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 xml:space="preserve">ALDH1A1 </w:t>
            </w:r>
            <w:r w:rsidRPr="009A11D4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09A0D98" w14:textId="77777777" w:rsidR="00B63538" w:rsidRPr="00FB51CA" w:rsidRDefault="00B63538" w:rsidP="009A11D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1082889" w14:textId="77777777" w:rsidR="00B63538" w:rsidRPr="009A11D4" w:rsidRDefault="00B63538" w:rsidP="009A11D4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cs="Times New Roman"/>
                <w:b w:val="0"/>
                <w:sz w:val="16"/>
                <w:szCs w:val="16"/>
                <w:shd w:val="clear" w:color="auto" w:fill="F2F2F2" w:themeFill="background1" w:themeFillShade="F2"/>
              </w:rPr>
              <w:t>5’-ACGCCAGACTTACCTGTCCTACTC-3’</w:t>
            </w:r>
          </w:p>
        </w:tc>
      </w:tr>
    </w:tbl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4394"/>
      </w:tblGrid>
      <w:tr w:rsidR="00B63538" w:rsidRPr="009A11D4" w14:paraId="289A15EA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041EBED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ALDH1A1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C04AB5E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A2F032F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CCTTGTCAACATCCTCCTTATCTCC-3’</w:t>
            </w:r>
          </w:p>
        </w:tc>
      </w:tr>
      <w:tr w:rsidR="00B63538" w:rsidRPr="009A11D4" w14:paraId="18AA0BC8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A4784CE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CD133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4BEA1A9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04CAD89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CACTACCAAGGACAAGGCGTTCAC-3’</w:t>
            </w:r>
          </w:p>
        </w:tc>
      </w:tr>
      <w:tr w:rsidR="00B63538" w:rsidRPr="009A11D4" w14:paraId="6CF3A6EF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E92B52C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CD133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D3D460F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2B5A123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TTCAAGGTGCTGTTCATGTTCTCC-3’</w:t>
            </w:r>
          </w:p>
        </w:tc>
      </w:tr>
      <w:tr w:rsidR="00B63538" w:rsidRPr="009A11D4" w14:paraId="3B6D8B05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A581C41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CD44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140C627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CFE8629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ACAACGCAGCAGAGTAATTCTCAGAG-3’</w:t>
            </w:r>
          </w:p>
        </w:tc>
      </w:tr>
      <w:tr w:rsidR="00B63538" w:rsidRPr="009A11D4" w14:paraId="3748060E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47AFFAA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CD44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DAF11CC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04A8E76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CACCTGTGACATCATTCCTATTGC-3’</w:t>
            </w:r>
          </w:p>
        </w:tc>
      </w:tr>
      <w:tr w:rsidR="00B63538" w:rsidRPr="009A11D4" w14:paraId="6AFB6B11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11D21F9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TSG101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5AD33F6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0AF2A6D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CATATCCTGCCACAACAAGTTCTC-3’</w:t>
            </w:r>
          </w:p>
        </w:tc>
      </w:tr>
      <w:tr w:rsidR="00B63538" w:rsidRPr="009A11D4" w14:paraId="431EE2A9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A47525A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TSG101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2D2F252E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04B2316D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CTCCTTCATCCGCCATCTCAG-3’</w:t>
            </w:r>
          </w:p>
        </w:tc>
      </w:tr>
      <w:tr w:rsidR="00B63538" w:rsidRPr="009A11D4" w14:paraId="42100F33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2EA52DA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CD63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279266C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CC3E409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ACAGAGTTGGAGCCAGAGGAGAG-3’</w:t>
            </w:r>
          </w:p>
        </w:tc>
      </w:tr>
      <w:tr w:rsidR="00B63538" w:rsidRPr="009A11D4" w14:paraId="5FA41C47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D2400E0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CD63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9427A0C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651151F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TTCAGAGAAGCGGACGAGGTG-3’</w:t>
            </w:r>
          </w:p>
        </w:tc>
      </w:tr>
      <w:tr w:rsidR="00B63538" w:rsidRPr="009A11D4" w14:paraId="6C72121A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5DDBDB7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CD81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6C3DADE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72B031C4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TCGCCAAGGATGTGAAGCAGTTC-3’</w:t>
            </w:r>
          </w:p>
        </w:tc>
      </w:tr>
      <w:tr w:rsidR="00B63538" w:rsidRPr="009A11D4" w14:paraId="722A66D8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6F2D70D8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CD81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D4F02FC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1B324269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CCACAGCAGTCAAGCGTCTC-3’</w:t>
            </w:r>
          </w:p>
        </w:tc>
      </w:tr>
      <w:tr w:rsidR="00B63538" w:rsidRPr="009A11D4" w14:paraId="49DACBBE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5FB86F38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GAPDH </w:t>
            </w: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f</w:t>
            </w: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orward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418F8FD6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F2F2F2" w:themeFill="background1" w:themeFillShade="F2"/>
          </w:tcPr>
          <w:p w14:paraId="3B8DCC13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GGAAGGTGAAGGTCGGAGT-3’</w:t>
            </w:r>
          </w:p>
        </w:tc>
      </w:tr>
      <w:tr w:rsidR="00B63538" w:rsidRPr="009A11D4" w14:paraId="72C3E30D" w14:textId="77777777" w:rsidTr="009A11D4">
        <w:tc>
          <w:tcPr>
            <w:tcW w:w="269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F2F2F2" w:themeFill="background1" w:themeFillShade="F2"/>
          </w:tcPr>
          <w:p w14:paraId="69C725DE" w14:textId="77777777" w:rsidR="00B63538" w:rsidRPr="003619AF" w:rsidRDefault="00B63538" w:rsidP="009A11D4">
            <w:pPr>
              <w:autoSpaceDE w:val="0"/>
              <w:autoSpaceDN w:val="0"/>
              <w:adjustRightInd w:val="0"/>
              <w:snapToGrid w:val="0"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3619AF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GAPDH reverse primer for qPCR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F2F2F2" w:themeFill="background1" w:themeFillShade="F2"/>
          </w:tcPr>
          <w:p w14:paraId="18049A6E" w14:textId="77777777" w:rsidR="00B63538" w:rsidRPr="00FB51CA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proofErr w:type="spellStart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Sangon</w:t>
            </w:r>
            <w:proofErr w:type="spellEnd"/>
            <w:r w:rsidRPr="00FB51CA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 xml:space="preserve"> Biotech</w:t>
            </w:r>
          </w:p>
        </w:tc>
        <w:tc>
          <w:tcPr>
            <w:tcW w:w="4394" w:type="dxa"/>
            <w:tcBorders>
              <w:top w:val="single" w:sz="4" w:space="0" w:color="FFFFFF" w:themeColor="background1"/>
              <w:bottom w:val="single" w:sz="12" w:space="0" w:color="auto"/>
            </w:tcBorders>
            <w:shd w:val="clear" w:color="auto" w:fill="F2F2F2" w:themeFill="background1" w:themeFillShade="F2"/>
          </w:tcPr>
          <w:p w14:paraId="03A52D34" w14:textId="77777777" w:rsidR="00B63538" w:rsidRPr="009A11D4" w:rsidRDefault="00B63538" w:rsidP="009A11D4">
            <w:pPr>
              <w:snapToGrid w:val="0"/>
              <w:spacing w:line="480" w:lineRule="auto"/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</w:pPr>
            <w:r w:rsidRPr="009A11D4">
              <w:rPr>
                <w:rFonts w:ascii="Times New Roman" w:eastAsia="宋体" w:hAnsi="Times New Roman" w:cs="Times New Roman"/>
                <w:bCs/>
                <w:sz w:val="16"/>
                <w:szCs w:val="16"/>
                <w:shd w:val="clear" w:color="auto" w:fill="F2F2F2" w:themeFill="background1" w:themeFillShade="F2"/>
              </w:rPr>
              <w:t>5’-GGGGTCATTGATGGCAACA-3’</w:t>
            </w:r>
          </w:p>
        </w:tc>
      </w:tr>
    </w:tbl>
    <w:p w14:paraId="581A75BC" w14:textId="67E957DE" w:rsidR="004B65F9" w:rsidRPr="00105D50" w:rsidRDefault="004B65F9" w:rsidP="003B296B">
      <w:pPr>
        <w:pStyle w:val="EndNoteBibliography"/>
      </w:pPr>
    </w:p>
    <w:sectPr w:rsidR="004B65F9" w:rsidRPr="00105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3D"/>
    <w:rsid w:val="000A3B52"/>
    <w:rsid w:val="00105D50"/>
    <w:rsid w:val="00183890"/>
    <w:rsid w:val="002265C1"/>
    <w:rsid w:val="0023123D"/>
    <w:rsid w:val="00270C30"/>
    <w:rsid w:val="003B296B"/>
    <w:rsid w:val="004301D3"/>
    <w:rsid w:val="004B65F9"/>
    <w:rsid w:val="004C430D"/>
    <w:rsid w:val="005A2B95"/>
    <w:rsid w:val="007A41AE"/>
    <w:rsid w:val="00955C48"/>
    <w:rsid w:val="0098019A"/>
    <w:rsid w:val="009A4DCF"/>
    <w:rsid w:val="00AF036E"/>
    <w:rsid w:val="00B63538"/>
    <w:rsid w:val="00B97D5B"/>
    <w:rsid w:val="00D975C8"/>
    <w:rsid w:val="00E17870"/>
    <w:rsid w:val="00E31FAA"/>
    <w:rsid w:val="00EA1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5F980"/>
  <w15:chartTrackingRefBased/>
  <w15:docId w15:val="{449C304E-8E32-4CF4-BE58-1383DCC36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D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05D5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05D5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7A41A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41AE"/>
    <w:rPr>
      <w:rFonts w:ascii="等线" w:eastAsia="等线" w:hAnsi="等线"/>
      <w:noProof/>
      <w:sz w:val="20"/>
    </w:rPr>
  </w:style>
  <w:style w:type="table" w:styleId="4">
    <w:name w:val="Plain Table 4"/>
    <w:basedOn w:val="a1"/>
    <w:uiPriority w:val="44"/>
    <w:rsid w:val="007A41AE"/>
    <w:rPr>
      <w:rFonts w:ascii="Times New Roman" w:eastAsia="宋体" w:hAnsi="Times New Roman"/>
      <w:sz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7A41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9DFF2-6D34-4016-9E51-5906BDBA9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jie jiang</dc:creator>
  <cp:keywords/>
  <dc:description/>
  <cp:lastModifiedBy>Ling Tian</cp:lastModifiedBy>
  <cp:revision>17</cp:revision>
  <dcterms:created xsi:type="dcterms:W3CDTF">2019-11-08T01:36:00Z</dcterms:created>
  <dcterms:modified xsi:type="dcterms:W3CDTF">2019-11-11T01:27:00Z</dcterms:modified>
</cp:coreProperties>
</file>